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47F02" w14:textId="6E93A9EE" w:rsidR="00776BCF" w:rsidRPr="00D16632" w:rsidRDefault="00776BCF" w:rsidP="00776BCF">
      <w:pPr>
        <w:spacing w:after="0" w:line="240" w:lineRule="auto"/>
        <w:jc w:val="center"/>
        <w:outlineLvl w:val="0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16632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 S</w:t>
      </w:r>
      <w:r w:rsidR="0066006E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3</w:t>
      </w:r>
      <w:r w:rsidRPr="00D16632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.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</w:rPr>
        <w:t>Antigen Retrieval Protocol</w:t>
      </w:r>
      <w:r w:rsidRPr="00D16632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</w:p>
    <w:p w14:paraId="73E949DD" w14:textId="77777777" w:rsidR="00776BCF" w:rsidRPr="00D16632" w:rsidRDefault="00776BCF" w:rsidP="00776BCF">
      <w:pPr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</w:p>
    <w:p w14:paraId="57C390D4" w14:textId="77777777" w:rsidR="00776BCF" w:rsidRPr="00D16632" w:rsidRDefault="00776BCF" w:rsidP="00776BCF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Antigen </w:t>
      </w:r>
      <w:bookmarkStart w:id="0" w:name="OLE_LINK12"/>
      <w:bookmarkStart w:id="1" w:name="OLE_LINK13"/>
      <w:bookmarkStart w:id="2" w:name="OLE_LINK14"/>
      <w:bookmarkStart w:id="3" w:name="OLE_LINK15"/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Retrieval </w:t>
      </w:r>
      <w:bookmarkEnd w:id="0"/>
      <w:bookmarkEnd w:id="1"/>
      <w:bookmarkEnd w:id="2"/>
      <w:bookmarkEnd w:id="3"/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Methods </w:t>
      </w:r>
    </w:p>
    <w:p w14:paraId="04980470" w14:textId="6A20B8CB" w:rsidR="00776BCF" w:rsidRPr="00D16632" w:rsidRDefault="00776BCF" w:rsidP="00776BCF">
      <w:pPr>
        <w:spacing w:after="20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Antigen retrieval was performed prior to performing the standard 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mmunohistochemical (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HC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procedures for the following molecular markers</w:t>
      </w:r>
      <w:r w:rsidR="009A3807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(i.e., Steps 6-1</w:t>
      </w:r>
      <w:r w:rsidR="004C3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6</w:t>
      </w:r>
      <w:r w:rsidR="009A3807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in </w:t>
      </w:r>
      <w:r w:rsidR="009A3807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en-US"/>
        </w:rPr>
        <w:t>Table S1</w:t>
      </w:r>
      <w:r w:rsidR="009A3807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: 1) calcitonin gene-related peptide (CGRP), p75 neurotrophin receptor (p75NTR), serotonin (5HT)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,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and Homer-1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in the spinal sections 5 mm rostral to the lesion epicenter; 2) glial fibrillary acidic protein (GFAP), inducible nitric oxide synthase (iNOS), ionized calcium-binding adapter molecule-1 (Iba-1), tumor necrosis factor-alpha (TNF</w:t>
      </w:r>
      <w:r w:rsidRPr="00D16632">
        <w:rPr>
          <w:rFonts w:ascii="Cambria Math" w:eastAsia="SimSun" w:hAnsi="Cambria Math" w:cs="Cambria Math"/>
          <w:kern w:val="2"/>
          <w:sz w:val="24"/>
          <w:szCs w:val="24"/>
          <w:lang w:eastAsia="en-US"/>
        </w:rPr>
        <w:t>𝛼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, cFos, NeuN and CGRP in gracile and parabrachial nucleus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(see </w:t>
      </w:r>
      <w:r w:rsidR="00FC6A69" w:rsidRPr="00FC6A6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en-US"/>
        </w:rPr>
        <w:t>Table 1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for details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. </w:t>
      </w:r>
    </w:p>
    <w:p w14:paraId="56EEF3FC" w14:textId="313DF91C" w:rsidR="00776BCF" w:rsidRPr="00202146" w:rsidRDefault="00776BCF" w:rsidP="00202146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After </w:t>
      </w:r>
      <w:r w:rsidR="00F1760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the first 5 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tep</w:t>
      </w:r>
      <w:r w:rsidR="00F1760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F1760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described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in 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the standard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HC protocol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(see </w:t>
      </w:r>
      <w:r w:rsidR="00FC6A69" w:rsidRPr="00FC6A6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en-US"/>
        </w:rPr>
        <w:t>Table S1</w:t>
      </w:r>
      <w:r w:rsidR="00FC6A69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, the slides were immersed into the antigen retrieval solution (</w:t>
      </w:r>
      <w:r w:rsidR="009A3807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i.e., </w:t>
      </w:r>
      <w:r w:rsidR="00202146"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ntigen Unmasking Solution</w:t>
      </w:r>
      <w:r w:rsid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265E0F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[</w:t>
      </w:r>
      <w:r w:rsid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100X</w:t>
      </w:r>
      <w:r w:rsidR="00265E0F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]</w:t>
      </w:r>
      <w:r w:rsidR="00202146"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, Citrate-Based </w:t>
      </w:r>
      <w:r w:rsid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[</w:t>
      </w:r>
      <w:r w:rsidR="00202146"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H-3300-250</w:t>
      </w:r>
      <w:r w:rsid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; containing 1M citrate]</w:t>
      </w:r>
      <w:r w:rsidR="009A3807"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, </w:t>
      </w:r>
      <w:bookmarkStart w:id="4" w:name="_Hlk101732271"/>
      <w:r w:rsidR="009A3807"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Vector Labs, Burlingame, CA</w:t>
      </w:r>
      <w:bookmarkEnd w:id="4"/>
      <w:r w:rsidR="009A3807"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;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work</w:t>
      </w:r>
      <w:r w:rsidR="00265E0F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ng</w:t>
      </w:r>
      <w:r w:rsid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solution: 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1:100 dilut</w:t>
      </w:r>
      <w:r w:rsidR="009A3807"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on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in dH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vertAlign w:val="subscript"/>
          <w:lang w:eastAsia="en-US"/>
        </w:rPr>
        <w:t>2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O</w:t>
      </w:r>
      <w:r w:rsid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[containing 0.01M citrate]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) in </w:t>
      </w:r>
      <w:r w:rsid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a 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staining dish </w:t>
      </w:r>
      <w:r w:rsidR="004C3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under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85˚C for 15 </w:t>
      </w:r>
      <w:r w:rsidR="004C3B4B"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min</w:t>
      </w:r>
      <w:r w:rsidR="004C3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utes</w:t>
      </w:r>
      <w:r w:rsidRPr="0020214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</w:t>
      </w:r>
    </w:p>
    <w:p w14:paraId="2812E656" w14:textId="41E9239C" w:rsidR="00776BCF" w:rsidRPr="00D16632" w:rsidRDefault="00776BCF" w:rsidP="00776BCF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Cool the staining dish in room temperature or on ice for 10~15 min</w:t>
      </w:r>
      <w:r w:rsidR="004C3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ute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s.</w:t>
      </w:r>
    </w:p>
    <w:p w14:paraId="781B3845" w14:textId="318569E6" w:rsidR="00776BCF" w:rsidRPr="00D16632" w:rsidRDefault="00776BCF" w:rsidP="00776BCF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Wash the slides with 1X</w:t>
      </w:r>
      <w:r w:rsidR="00A70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PBS 5 min for three times.</w:t>
      </w:r>
    </w:p>
    <w:p w14:paraId="474AB6C3" w14:textId="3F5C8932" w:rsidR="00776BCF" w:rsidRPr="00D16632" w:rsidRDefault="00776BCF" w:rsidP="00776BCF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bookmarkStart w:id="5" w:name="_Hlk101969779"/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Continue the IHC protocol </w:t>
      </w:r>
      <w:r w:rsidR="004C3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as per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Step</w:t>
      </w:r>
      <w:r w:rsidR="004C3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s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6</w:t>
      </w:r>
      <w:r w:rsidR="004C3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-16 (</w:t>
      </w:r>
      <w:r w:rsidR="004C3B4B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en-US"/>
        </w:rPr>
        <w:t>Table S1</w:t>
      </w:r>
      <w:r w:rsidR="004C3B4B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)</w:t>
      </w:r>
      <w:r w:rsidRPr="00D16632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.</w:t>
      </w:r>
    </w:p>
    <w:bookmarkEnd w:id="5"/>
    <w:p w14:paraId="69A1A82C" w14:textId="77777777" w:rsidR="00FC6A69" w:rsidRDefault="00FC6A69" w:rsidP="00776BCF">
      <w:pPr>
        <w:spacing w:after="200" w:line="360" w:lineRule="auto"/>
        <w:outlineLvl w:val="0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</w:p>
    <w:p w14:paraId="18522EE2" w14:textId="7EF773E4" w:rsidR="00776BCF" w:rsidRPr="004C3B4B" w:rsidRDefault="004C3B4B" w:rsidP="00776BCF">
      <w:pPr>
        <w:spacing w:after="200" w:line="360" w:lineRule="auto"/>
        <w:outlineLvl w:val="0"/>
        <w:rPr>
          <w:rFonts w:ascii="Times New Roman" w:eastAsia="SimSun" w:hAnsi="Times New Roman" w:cs="Times New Roman"/>
          <w:i/>
          <w:iCs/>
          <w:kern w:val="2"/>
          <w:sz w:val="24"/>
          <w:szCs w:val="24"/>
          <w:u w:val="single"/>
          <w:lang w:eastAsia="en-US"/>
        </w:rPr>
      </w:pPr>
      <w:r w:rsidRPr="004C3B4B">
        <w:rPr>
          <w:rFonts w:ascii="Times New Roman" w:eastAsia="SimSun" w:hAnsi="Times New Roman" w:cs="Times New Roman"/>
          <w:i/>
          <w:iCs/>
          <w:kern w:val="2"/>
          <w:sz w:val="24"/>
          <w:szCs w:val="24"/>
          <w:u w:val="single"/>
          <w:lang w:eastAsia="en-US"/>
        </w:rPr>
        <w:t>Additional r</w:t>
      </w:r>
      <w:r w:rsidR="00776BCF" w:rsidRPr="004C3B4B">
        <w:rPr>
          <w:rFonts w:ascii="Times New Roman" w:eastAsia="SimSun" w:hAnsi="Times New Roman" w:cs="Times New Roman"/>
          <w:i/>
          <w:iCs/>
          <w:kern w:val="2"/>
          <w:sz w:val="24"/>
          <w:szCs w:val="24"/>
          <w:u w:val="single"/>
          <w:lang w:eastAsia="en-US"/>
        </w:rPr>
        <w:t>eferences</w:t>
      </w:r>
    </w:p>
    <w:p w14:paraId="23DD57FD" w14:textId="77777777" w:rsidR="00776BCF" w:rsidRPr="00822251" w:rsidRDefault="00776BCF" w:rsidP="00776BCF">
      <w:pPr>
        <w:widowControl w:val="0"/>
        <w:spacing w:after="0" w:line="360" w:lineRule="auto"/>
        <w:ind w:left="720" w:hanging="720"/>
        <w:jc w:val="both"/>
        <w:rPr>
          <w:rFonts w:ascii="Times New Roman" w:eastAsia="DengXian" w:hAnsi="Times New Roman" w:cs="Times New Roman"/>
          <w:noProof/>
          <w:kern w:val="2"/>
          <w:sz w:val="24"/>
          <w:szCs w:val="24"/>
        </w:rPr>
      </w:pPr>
      <w:r w:rsidRPr="00822251">
        <w:rPr>
          <w:rFonts w:ascii="Times New Roman" w:eastAsia="DengXian" w:hAnsi="Times New Roman" w:cs="Times New Roman"/>
          <w:kern w:val="2"/>
          <w:sz w:val="24"/>
          <w:szCs w:val="24"/>
        </w:rPr>
        <w:fldChar w:fldCharType="begin"/>
      </w:r>
      <w:r w:rsidRPr="00822251">
        <w:rPr>
          <w:rFonts w:ascii="Times New Roman" w:eastAsia="DengXian" w:hAnsi="Times New Roman" w:cs="Times New Roman"/>
          <w:kern w:val="2"/>
          <w:sz w:val="24"/>
          <w:szCs w:val="24"/>
        </w:rPr>
        <w:instrText xml:space="preserve"> ADDIN EN.REFLIST </w:instrText>
      </w:r>
      <w:r w:rsidRPr="00822251">
        <w:rPr>
          <w:rFonts w:ascii="Times New Roman" w:eastAsia="DengXian" w:hAnsi="Times New Roman" w:cs="Times New Roman"/>
          <w:kern w:val="2"/>
          <w:sz w:val="24"/>
          <w:szCs w:val="24"/>
        </w:rPr>
        <w:fldChar w:fldCharType="separate"/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1.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ab/>
        <w:t xml:space="preserve">Hu BY, Liu XJ, Qiang R, Jiang ZL, Xu LH, Wang GH, Li X, Peng B: Treatment with ginseng total saponins improves the neurorestoration of rat after traumatic brain injury. </w:t>
      </w:r>
      <w:r w:rsidRPr="00822251">
        <w:rPr>
          <w:rFonts w:ascii="Times New Roman" w:eastAsia="DengXian" w:hAnsi="Times New Roman" w:cs="Times New Roman"/>
          <w:i/>
          <w:noProof/>
          <w:kern w:val="2"/>
          <w:sz w:val="24"/>
          <w:szCs w:val="24"/>
        </w:rPr>
        <w:t xml:space="preserve">J Ethnopharmacol 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2014, 155:1243-1255.</w:t>
      </w:r>
    </w:p>
    <w:p w14:paraId="7D854E1D" w14:textId="77777777" w:rsidR="00776BCF" w:rsidRPr="00822251" w:rsidRDefault="00776BCF" w:rsidP="00776BCF">
      <w:pPr>
        <w:widowControl w:val="0"/>
        <w:spacing w:after="0" w:line="360" w:lineRule="auto"/>
        <w:ind w:left="720" w:hanging="720"/>
        <w:jc w:val="both"/>
        <w:rPr>
          <w:rFonts w:ascii="Times New Roman" w:eastAsia="DengXian" w:hAnsi="Times New Roman" w:cs="Times New Roman"/>
          <w:noProof/>
          <w:kern w:val="2"/>
          <w:sz w:val="24"/>
          <w:szCs w:val="24"/>
        </w:rPr>
      </w:pP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2.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ab/>
        <w:t xml:space="preserve">Yu D, Neeley WL, Pritchard CD, Slotkin JR, Woodard EJ, Langer R, Teng YD: Blockade of peroxynitrite-induced neural stem cell death in the acutely injured spinal cord by drug-releasing polymer. </w:t>
      </w:r>
      <w:r w:rsidRPr="00822251">
        <w:rPr>
          <w:rFonts w:ascii="Times New Roman" w:eastAsia="DengXian" w:hAnsi="Times New Roman" w:cs="Times New Roman"/>
          <w:i/>
          <w:noProof/>
          <w:kern w:val="2"/>
          <w:sz w:val="24"/>
          <w:szCs w:val="24"/>
        </w:rPr>
        <w:t xml:space="preserve">Stem Cells 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2009, 27:1212-1222.</w:t>
      </w:r>
    </w:p>
    <w:p w14:paraId="7E129A21" w14:textId="77777777" w:rsidR="00776BCF" w:rsidRPr="00822251" w:rsidRDefault="00776BCF" w:rsidP="00776BCF">
      <w:pPr>
        <w:widowControl w:val="0"/>
        <w:spacing w:after="0" w:line="360" w:lineRule="auto"/>
        <w:ind w:left="720" w:hanging="720"/>
        <w:jc w:val="both"/>
        <w:rPr>
          <w:rFonts w:ascii="Times New Roman" w:eastAsia="DengXian" w:hAnsi="Times New Roman" w:cs="Times New Roman"/>
          <w:noProof/>
          <w:kern w:val="2"/>
          <w:sz w:val="24"/>
          <w:szCs w:val="24"/>
        </w:rPr>
      </w:pP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3.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ab/>
        <w:t xml:space="preserve">Yu D, Thakor DK, Han IB, Ropper AE, Haragopal H, Sidman RL, Zafonte R, Schachter SC, Teng YD: Alleviation of chronic pain following rat spinal cord compression injury with multimodal actions of huperzine A. </w:t>
      </w:r>
      <w:r w:rsidRPr="00822251">
        <w:rPr>
          <w:rFonts w:ascii="Times New Roman" w:eastAsia="DengXian" w:hAnsi="Times New Roman" w:cs="Times New Roman"/>
          <w:i/>
          <w:noProof/>
          <w:kern w:val="2"/>
          <w:sz w:val="24"/>
          <w:szCs w:val="24"/>
        </w:rPr>
        <w:t xml:space="preserve">Proceedings of the National Academy of Sciences of the United States of America 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2013, 110:201300083.</w:t>
      </w:r>
    </w:p>
    <w:p w14:paraId="2AAFDDE6" w14:textId="77777777" w:rsidR="00776BCF" w:rsidRPr="00822251" w:rsidRDefault="00776BCF" w:rsidP="00776BCF">
      <w:pPr>
        <w:widowControl w:val="0"/>
        <w:spacing w:after="0" w:line="360" w:lineRule="auto"/>
        <w:ind w:left="720" w:hanging="720"/>
        <w:jc w:val="both"/>
        <w:rPr>
          <w:rFonts w:ascii="Times New Roman" w:eastAsia="DengXian" w:hAnsi="Times New Roman" w:cs="Times New Roman"/>
          <w:noProof/>
          <w:kern w:val="2"/>
          <w:sz w:val="24"/>
          <w:szCs w:val="24"/>
        </w:rPr>
      </w:pP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lastRenderedPageBreak/>
        <w:t>4.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ab/>
        <w:t xml:space="preserve">Jiao Y, Sun Z, Lee T, Fusco FR, Kimble TD, Meade CA, Cuthbertson S, Reiner A: A simple and sensitive antigen retrieval method for free-floating and slide-mounted tissue sections. </w:t>
      </w:r>
      <w:r w:rsidRPr="00822251">
        <w:rPr>
          <w:rFonts w:ascii="Times New Roman" w:eastAsia="DengXian" w:hAnsi="Times New Roman" w:cs="Times New Roman"/>
          <w:i/>
          <w:noProof/>
          <w:kern w:val="2"/>
          <w:sz w:val="24"/>
          <w:szCs w:val="24"/>
        </w:rPr>
        <w:t xml:space="preserve">J Neurosci Methods 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1999, 93:149-162.</w:t>
      </w:r>
    </w:p>
    <w:p w14:paraId="37E08869" w14:textId="77777777" w:rsidR="00776BCF" w:rsidRPr="00822251" w:rsidRDefault="00776BCF" w:rsidP="00776BCF">
      <w:pPr>
        <w:widowControl w:val="0"/>
        <w:spacing w:after="0" w:line="360" w:lineRule="auto"/>
        <w:ind w:left="720" w:hanging="720"/>
        <w:jc w:val="both"/>
        <w:rPr>
          <w:rFonts w:ascii="Times New Roman" w:eastAsia="DengXian" w:hAnsi="Times New Roman" w:cs="Times New Roman"/>
          <w:noProof/>
          <w:kern w:val="2"/>
          <w:sz w:val="24"/>
          <w:szCs w:val="24"/>
        </w:rPr>
      </w:pP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5.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ab/>
        <w:t xml:space="preserve">Ino H: Antigen retrieval by heating en bloc for pre-fixed frozen material. </w:t>
      </w:r>
      <w:r w:rsidRPr="00822251">
        <w:rPr>
          <w:rFonts w:ascii="Times New Roman" w:eastAsia="DengXian" w:hAnsi="Times New Roman" w:cs="Times New Roman"/>
          <w:i/>
          <w:noProof/>
          <w:kern w:val="2"/>
          <w:sz w:val="24"/>
          <w:szCs w:val="24"/>
        </w:rPr>
        <w:t xml:space="preserve">J Histochem Cytochem 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2003, 51:995-1003.</w:t>
      </w:r>
    </w:p>
    <w:p w14:paraId="3BDE0567" w14:textId="77777777" w:rsidR="00776BCF" w:rsidRPr="00822251" w:rsidRDefault="00776BCF" w:rsidP="00776BCF">
      <w:pPr>
        <w:widowControl w:val="0"/>
        <w:spacing w:after="0" w:line="360" w:lineRule="auto"/>
        <w:ind w:left="720" w:hanging="720"/>
        <w:jc w:val="both"/>
        <w:rPr>
          <w:rFonts w:ascii="Times New Roman" w:eastAsia="DengXian" w:hAnsi="Times New Roman" w:cs="Times New Roman"/>
          <w:noProof/>
          <w:kern w:val="2"/>
          <w:sz w:val="24"/>
          <w:szCs w:val="24"/>
        </w:rPr>
      </w:pP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6.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ab/>
        <w:t xml:space="preserve">Guo W, Miyoshi K, Dubner R, Gu M, Li M, Liu J, Yang J, Zou S, Ren K, Noguchi K, Wei F: Spinal 5-HT3 receptors mediate descending facilitation and contribute to behavioral hypersensitivity via a reciprocal neuron-glial signaling cascade. </w:t>
      </w:r>
      <w:r w:rsidRPr="00822251">
        <w:rPr>
          <w:rFonts w:ascii="Times New Roman" w:eastAsia="DengXian" w:hAnsi="Times New Roman" w:cs="Times New Roman"/>
          <w:i/>
          <w:noProof/>
          <w:kern w:val="2"/>
          <w:sz w:val="24"/>
          <w:szCs w:val="24"/>
        </w:rPr>
        <w:t xml:space="preserve">Mol Pain 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2014, 10:35.</w:t>
      </w:r>
    </w:p>
    <w:p w14:paraId="4F82116A" w14:textId="77777777" w:rsidR="00776BCF" w:rsidRPr="00822251" w:rsidRDefault="00776BCF" w:rsidP="00776BCF">
      <w:pPr>
        <w:widowControl w:val="0"/>
        <w:spacing w:after="0" w:line="360" w:lineRule="auto"/>
        <w:ind w:left="720" w:hanging="720"/>
        <w:jc w:val="both"/>
        <w:rPr>
          <w:rFonts w:ascii="Times New Roman" w:eastAsia="DengXian" w:hAnsi="Times New Roman" w:cs="Times New Roman"/>
          <w:noProof/>
          <w:kern w:val="2"/>
          <w:sz w:val="24"/>
          <w:szCs w:val="24"/>
        </w:rPr>
      </w:pP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7.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ab/>
        <w:t xml:space="preserve">Segi-Nishida E, Warner-Schmidt JL, Duman RS: Electroconvulsive seizure and VEGF increase the proliferation of neural stem-like cells in rat hippocampus. </w:t>
      </w:r>
      <w:r w:rsidRPr="00822251">
        <w:rPr>
          <w:rFonts w:ascii="Times New Roman" w:eastAsia="DengXian" w:hAnsi="Times New Roman" w:cs="Times New Roman"/>
          <w:i/>
          <w:noProof/>
          <w:kern w:val="2"/>
          <w:sz w:val="24"/>
          <w:szCs w:val="24"/>
        </w:rPr>
        <w:t xml:space="preserve">Proc Natl Acad Sci U S A </w:t>
      </w:r>
      <w:r w:rsidRPr="00822251">
        <w:rPr>
          <w:rFonts w:ascii="Times New Roman" w:eastAsia="DengXian" w:hAnsi="Times New Roman" w:cs="Times New Roman"/>
          <w:noProof/>
          <w:kern w:val="2"/>
          <w:sz w:val="24"/>
          <w:szCs w:val="24"/>
        </w:rPr>
        <w:t>2008, 105:11352-11357.</w:t>
      </w:r>
    </w:p>
    <w:p w14:paraId="4BE2F6E9" w14:textId="6D7630D7" w:rsidR="00776BCF" w:rsidRDefault="00776BCF" w:rsidP="009F7F25">
      <w:pPr>
        <w:spacing w:after="0" w:line="360" w:lineRule="auto"/>
        <w:ind w:left="720" w:hanging="720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822251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fldChar w:fldCharType="end"/>
      </w:r>
      <w:r w:rsidRPr="00822251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8.</w:t>
      </w:r>
      <w:r w:rsidRPr="00822251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ab/>
        <w:t>Antibody protocol how-to-book. Novus Biologicals.</w:t>
      </w:r>
      <w:r w:rsidR="009F7F2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9F7F25" w:rsidRPr="009F7F2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https://images.novusbio.com/design/labbook.pdf</w:t>
      </w:r>
    </w:p>
    <w:p w14:paraId="10F1CD77" w14:textId="0E69E917" w:rsidR="009F7F25" w:rsidRPr="009F7F25" w:rsidRDefault="004015B6" w:rsidP="00914FC1">
      <w:pPr>
        <w:spacing w:after="0" w:line="360" w:lineRule="auto"/>
        <w:ind w:left="720" w:hanging="720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9.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ab/>
        <w:t xml:space="preserve">User guide for Antigen Unmasking </w:t>
      </w:r>
      <w:r w:rsidR="00431F0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Solution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="00431F0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(c</w:t>
      </w:r>
      <w:r w:rsidRPr="004015B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trate-based</w:t>
      </w:r>
      <w:r w:rsidR="00431F0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;</w:t>
      </w:r>
      <w:r w:rsidRPr="004015B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pH 6.0</w:t>
      </w:r>
      <w:r w:rsidR="00431F0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;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 </w:t>
      </w:r>
      <w:r w:rsidRPr="004015B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Cat. No.: H-3300</w:t>
      </w:r>
      <w:r w:rsidR="00431F0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; </w:t>
      </w:r>
      <w:r w:rsidR="00431F06" w:rsidRPr="00431F0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Vector Labs, Burlingame, CA</w:t>
      </w:r>
      <w:r w:rsidR="00431F06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). </w:t>
      </w:r>
      <w:r w:rsidR="009F7F25" w:rsidRPr="009F7F2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https://vectorlabs.com/media/folio3/productattachments/protocol/H-3300.UserGuide.10771.RevB.IH.pdf </w:t>
      </w:r>
    </w:p>
    <w:p w14:paraId="025C03B3" w14:textId="088F30EF" w:rsidR="009F7F25" w:rsidRDefault="009F7F25" w:rsidP="009F7F25">
      <w:pPr>
        <w:spacing w:after="0" w:line="360" w:lineRule="auto"/>
        <w:ind w:left="720" w:hanging="720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 w:rsidRPr="009F7F2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10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 xml:space="preserve">. 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ab/>
      </w:r>
      <w:r w:rsidRPr="009F7F2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Immunohistochemistry (IHC) Handbook - Novus Biologicals</w:t>
      </w:r>
    </w:p>
    <w:p w14:paraId="7854FB31" w14:textId="7B4E2EEB" w:rsidR="009F7F25" w:rsidRPr="00D16632" w:rsidRDefault="009F7F25" w:rsidP="00431F06">
      <w:pPr>
        <w:spacing w:after="200" w:line="360" w:lineRule="auto"/>
        <w:ind w:left="720" w:hanging="720"/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ab/>
      </w:r>
      <w:r w:rsidRPr="009F7F25">
        <w:rPr>
          <w:rFonts w:ascii="Times New Roman" w:eastAsia="SimSun" w:hAnsi="Times New Roman" w:cs="Times New Roman"/>
          <w:kern w:val="2"/>
          <w:sz w:val="24"/>
          <w:szCs w:val="24"/>
          <w:lang w:eastAsia="en-US"/>
        </w:rPr>
        <w:t>https://images.novusbio.com/design/BR_IHCGuide_011017_web.pdf</w:t>
      </w:r>
    </w:p>
    <w:p w14:paraId="63F760DA" w14:textId="77777777" w:rsidR="00776BCF" w:rsidRDefault="00776BCF"/>
    <w:sectPr w:rsidR="00776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B2D9F"/>
    <w:multiLevelType w:val="hybridMultilevel"/>
    <w:tmpl w:val="CD6C1D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CB1C42"/>
    <w:multiLevelType w:val="hybridMultilevel"/>
    <w:tmpl w:val="7AE8A2C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80890774">
    <w:abstractNumId w:val="0"/>
  </w:num>
  <w:num w:numId="2" w16cid:durableId="3069068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BCF"/>
    <w:rsid w:val="00202146"/>
    <w:rsid w:val="00265E0F"/>
    <w:rsid w:val="004015B6"/>
    <w:rsid w:val="00431F06"/>
    <w:rsid w:val="004C3B4B"/>
    <w:rsid w:val="005F35BA"/>
    <w:rsid w:val="0066006E"/>
    <w:rsid w:val="00776BCF"/>
    <w:rsid w:val="00822251"/>
    <w:rsid w:val="00914FC1"/>
    <w:rsid w:val="009A3807"/>
    <w:rsid w:val="009F7F25"/>
    <w:rsid w:val="00A70B4B"/>
    <w:rsid w:val="00F17609"/>
    <w:rsid w:val="00FC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35325"/>
  <w15:chartTrackingRefBased/>
  <w15:docId w15:val="{2EC230DE-E575-48EB-82C9-7460CD778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7F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7F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Teng</dc:creator>
  <cp:keywords/>
  <dc:description/>
  <cp:lastModifiedBy>Yang Teng</cp:lastModifiedBy>
  <cp:revision>8</cp:revision>
  <dcterms:created xsi:type="dcterms:W3CDTF">2022-04-14T02:35:00Z</dcterms:created>
  <dcterms:modified xsi:type="dcterms:W3CDTF">2022-09-18T21:02:00Z</dcterms:modified>
</cp:coreProperties>
</file>